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69A" w:rsidRDefault="009E669A" w:rsidP="009E669A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652"/>
        <w:gridCol w:w="3827"/>
        <w:gridCol w:w="3828"/>
      </w:tblGrid>
      <w:tr w:rsidR="009E669A" w:rsidRPr="00C83378" w:rsidTr="00B46C8D">
        <w:tc>
          <w:tcPr>
            <w:tcW w:w="3652" w:type="dxa"/>
            <w:tcBorders>
              <w:left w:val="nil"/>
              <w:bottom w:val="single" w:sz="4" w:space="0" w:color="auto"/>
              <w:right w:val="nil"/>
            </w:tcBorders>
          </w:tcPr>
          <w:p w:rsidR="009E669A" w:rsidRPr="00540CA7" w:rsidRDefault="009E669A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DRB</w:t>
            </w:r>
          </w:p>
          <w:p w:rsidR="009E669A" w:rsidRPr="00540CA7" w:rsidRDefault="009E669A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9E669A" w:rsidRPr="00540CA7" w:rsidRDefault="009E669A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DQA</w:t>
            </w:r>
          </w:p>
          <w:p w:rsidR="009E669A" w:rsidRPr="00540CA7" w:rsidRDefault="009E669A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9E669A" w:rsidRPr="00540CA7" w:rsidRDefault="009E669A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DQB</w:t>
            </w:r>
          </w:p>
          <w:p w:rsidR="009E669A" w:rsidRPr="00540CA7" w:rsidRDefault="009E669A" w:rsidP="00B46C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0CA7">
              <w:rPr>
                <w:rFonts w:ascii="Arial" w:hAnsi="Arial" w:cs="Arial"/>
                <w:b/>
                <w:sz w:val="20"/>
                <w:szCs w:val="20"/>
              </w:rPr>
              <w:t>CFA12</w:t>
            </w:r>
          </w:p>
        </w:tc>
      </w:tr>
      <w:tr w:rsidR="009E669A" w:rsidRPr="004670C2" w:rsidTr="00B46C8D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Allele     MK             MN             LT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1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2174  0.04255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1354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2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261  0.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 0.02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3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2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4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6522  0.0212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833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6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12766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2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802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2174  0.1063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9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22826  0.1383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16667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1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0212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2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261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3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1063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5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8696  0.17021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27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8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6522  0.01064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104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20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2174  0.12766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3125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40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087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48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261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tabs>
                <w:tab w:val="left" w:pos="1440"/>
                <w:tab w:val="left" w:pos="1650"/>
              </w:tabs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07401   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.00000  0.01064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79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104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92v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10870  0.01064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0.04167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98v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0000  0.00000 0.0104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1080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23913  0.04255 0.0729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108v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1087  0.00000 0.04167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0CA7">
              <w:rPr>
                <w:rFonts w:ascii="Arial" w:hAnsi="Arial" w:cs="Arial"/>
                <w:sz w:val="20"/>
                <w:szCs w:val="20"/>
              </w:rPr>
              <w:t>new</w:t>
            </w:r>
            <w:proofErr w:type="spellEnd"/>
            <w:r w:rsidRPr="00540CA7">
              <w:rPr>
                <w:rFonts w:ascii="Arial" w:hAnsi="Arial" w:cs="Arial"/>
                <w:sz w:val="20"/>
                <w:szCs w:val="20"/>
              </w:rPr>
              <w:tab/>
              <w:t>0.01087  0.00000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ph21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0000  0.04255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ph27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1087  0.02128 0.02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ph486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0000  0.00000 0.0416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Allele     MK             MN             LT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1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56667  0.30851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42708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2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4444  0.07447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10417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2v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111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030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2222  0.10638  0.04167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040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4444  0.12766  0.03125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0402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3333  0.04255  0.0104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0501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0000  0.13830  0.02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060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23333  0.20213  0.34375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090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3333  0.00000  0.02083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</w:rPr>
            </w:pPr>
            <w:r w:rsidRPr="00540CA7">
              <w:rPr>
                <w:rFonts w:ascii="Arial" w:hAnsi="Arial" w:cs="Arial"/>
                <w:sz w:val="20"/>
                <w:szCs w:val="20"/>
              </w:rPr>
              <w:t>01001</w:t>
            </w:r>
            <w:r w:rsidRPr="00540CA7">
              <w:rPr>
                <w:rFonts w:ascii="Arial" w:hAnsi="Arial" w:cs="Arial"/>
                <w:sz w:val="20"/>
                <w:szCs w:val="20"/>
              </w:rPr>
              <w:tab/>
              <w:t>0.01111  0.00000  0.0000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Allele     MK             MN             LT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1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4839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2128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2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14516  0.15957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18085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7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1383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2128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801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16129  0.01064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5319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8012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22581  0.04255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11702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802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19355  0.1063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12766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302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0212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0000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303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12766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3191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305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03191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2128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5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8065  0.0212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8511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23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4839  0.08511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10638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1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1613  0.02128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8511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8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0000  0.00000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4255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54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226  0.05319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2128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5701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</w:t>
            </w:r>
            <w:proofErr w:type="gramStart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03226  0.07447</w:t>
            </w:r>
            <w:proofErr w:type="gramEnd"/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 xml:space="preserve">  0.08511</w:t>
            </w:r>
          </w:p>
          <w:p w:rsidR="009E669A" w:rsidRPr="00540CA7" w:rsidRDefault="009E669A" w:rsidP="00B46C8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>ug115</w:t>
            </w:r>
            <w:r w:rsidRPr="00540CA7">
              <w:rPr>
                <w:rFonts w:ascii="Arial" w:hAnsi="Arial" w:cs="Arial"/>
                <w:sz w:val="20"/>
                <w:szCs w:val="20"/>
                <w:lang w:val="de-DE"/>
              </w:rPr>
              <w:tab/>
              <w:t>0.01613  0.10638  0.00000</w:t>
            </w:r>
          </w:p>
        </w:tc>
      </w:tr>
    </w:tbl>
    <w:p w:rsidR="009E669A" w:rsidRPr="00FA6BF4" w:rsidRDefault="009E669A" w:rsidP="009E669A">
      <w:pPr>
        <w:rPr>
          <w:rFonts w:ascii="Arial" w:hAnsi="Arial" w:cs="Arial"/>
          <w:sz w:val="20"/>
          <w:szCs w:val="20"/>
          <w:lang w:val="de-DE"/>
        </w:rPr>
      </w:pPr>
    </w:p>
    <w:p w:rsidR="0055410B" w:rsidRDefault="00211DA2"/>
    <w:sectPr w:rsidR="0055410B" w:rsidSect="009E66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69A"/>
    <w:rsid w:val="00211DA2"/>
    <w:rsid w:val="009E669A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A9FE98-7F74-4E93-B711-A010CCE4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E669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9E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41:00Z</dcterms:created>
  <dcterms:modified xsi:type="dcterms:W3CDTF">2017-08-03T08:02:00Z</dcterms:modified>
</cp:coreProperties>
</file>